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6789C" w14:textId="092FF633" w:rsidR="000B6429" w:rsidRDefault="000B6429" w:rsidP="000B6429">
      <w:r>
        <w:t>List of parameters and performance for MUPET</w:t>
      </w:r>
    </w:p>
    <w:tbl>
      <w:tblPr>
        <w:tblStyle w:val="TableGrid"/>
        <w:tblW w:w="101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992"/>
        <w:gridCol w:w="938"/>
        <w:gridCol w:w="938"/>
        <w:gridCol w:w="938"/>
        <w:gridCol w:w="938"/>
        <w:gridCol w:w="938"/>
        <w:gridCol w:w="938"/>
        <w:gridCol w:w="938"/>
      </w:tblGrid>
      <w:tr w:rsidR="000B6429" w:rsidRPr="00A84BFE" w14:paraId="03D92728" w14:textId="77777777" w:rsidTr="00210390">
        <w:trPr>
          <w:trHeight w:val="320"/>
          <w:jc w:val="center"/>
        </w:trPr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DCF71" w14:textId="77777777" w:rsidR="000B6429" w:rsidRPr="00A84BFE" w:rsidRDefault="000B6429" w:rsidP="00210390">
            <w:r w:rsidRPr="00A84BFE">
              <w:t xml:space="preserve">Paramete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BE291" w14:textId="77777777" w:rsidR="000B6429" w:rsidRPr="00A84BFE" w:rsidRDefault="000B6429" w:rsidP="00210390">
            <w:r w:rsidRPr="00A84BFE">
              <w:t>Trial 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F9737" w14:textId="77777777" w:rsidR="000B6429" w:rsidRPr="00A84BFE" w:rsidRDefault="000B6429" w:rsidP="00210390">
            <w:r w:rsidRPr="00A84BFE">
              <w:t>Trial 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8D7D9" w14:textId="77777777" w:rsidR="000B6429" w:rsidRPr="00A84BFE" w:rsidRDefault="000B6429" w:rsidP="00210390">
            <w:r w:rsidRPr="00A84BFE">
              <w:t>Trial 3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D6285" w14:textId="77777777" w:rsidR="000B6429" w:rsidRPr="00A84BFE" w:rsidRDefault="000B6429" w:rsidP="00210390">
            <w:r w:rsidRPr="00A84BFE">
              <w:t>Trial 4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9551E" w14:textId="77777777" w:rsidR="000B6429" w:rsidRPr="00A84BFE" w:rsidRDefault="000B6429" w:rsidP="00210390">
            <w:r w:rsidRPr="00A84BFE">
              <w:t>Trial 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340B4" w14:textId="77777777" w:rsidR="000B6429" w:rsidRPr="00A84BFE" w:rsidRDefault="000B6429" w:rsidP="00210390">
            <w:r w:rsidRPr="00A84BFE">
              <w:t>Trial 6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62D4F" w14:textId="77777777" w:rsidR="000B6429" w:rsidRPr="00A84BFE" w:rsidRDefault="000B6429" w:rsidP="00210390">
            <w:r w:rsidRPr="00A84BFE">
              <w:t>Trial 7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4E319" w14:textId="77777777" w:rsidR="000B6429" w:rsidRPr="00A84BFE" w:rsidRDefault="000B6429" w:rsidP="00210390">
            <w:r w:rsidRPr="00A84BFE">
              <w:t>Trial 8</w:t>
            </w:r>
          </w:p>
        </w:tc>
      </w:tr>
      <w:tr w:rsidR="000B6429" w:rsidRPr="00A84BFE" w14:paraId="1BABD47E" w14:textId="77777777" w:rsidTr="00210390">
        <w:trPr>
          <w:trHeight w:val="320"/>
          <w:jc w:val="center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3CBFD152" w14:textId="77777777" w:rsidR="000B6429" w:rsidRPr="00A84BFE" w:rsidRDefault="000B6429" w:rsidP="00210390">
            <w:r w:rsidRPr="00A84BFE">
              <w:t xml:space="preserve">noise-reductio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5CDFB93" w14:textId="77777777" w:rsidR="000B6429" w:rsidRPr="00A84BFE" w:rsidRDefault="000B6429" w:rsidP="00210390">
            <w:r w:rsidRPr="00A84BFE">
              <w:t>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6A390680" w14:textId="77777777" w:rsidR="000B6429" w:rsidRPr="00A84BFE" w:rsidRDefault="000B6429" w:rsidP="00210390">
            <w:r w:rsidRPr="00A84BFE">
              <w:t>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28BB3D02" w14:textId="77777777" w:rsidR="000B6429" w:rsidRPr="00A84BFE" w:rsidRDefault="000B6429" w:rsidP="00210390">
            <w:r w:rsidRPr="00A84BFE">
              <w:t>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32204DC5" w14:textId="77777777" w:rsidR="000B6429" w:rsidRPr="00A84BFE" w:rsidRDefault="000B6429" w:rsidP="00210390">
            <w:r w:rsidRPr="00A84BFE"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1C544274" w14:textId="77777777" w:rsidR="000B6429" w:rsidRPr="00A84BFE" w:rsidRDefault="000B6429" w:rsidP="00210390">
            <w:r w:rsidRPr="00A84BFE"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67862558" w14:textId="77777777" w:rsidR="000B6429" w:rsidRPr="00A84BFE" w:rsidRDefault="000B6429" w:rsidP="00210390">
            <w:r w:rsidRPr="00A84BFE">
              <w:t>0.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20538C91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40446A39" w14:textId="77777777" w:rsidR="000B6429" w:rsidRPr="00A84BFE" w:rsidRDefault="000B6429" w:rsidP="00210390">
            <w:r w:rsidRPr="00A84BFE">
              <w:t>1</w:t>
            </w:r>
          </w:p>
        </w:tc>
      </w:tr>
      <w:tr w:rsidR="000B6429" w:rsidRPr="00A84BFE" w14:paraId="75376C13" w14:textId="77777777" w:rsidTr="00210390">
        <w:trPr>
          <w:trHeight w:val="320"/>
          <w:jc w:val="center"/>
        </w:trPr>
        <w:tc>
          <w:tcPr>
            <w:tcW w:w="2546" w:type="dxa"/>
            <w:noWrap/>
            <w:hideMark/>
          </w:tcPr>
          <w:p w14:paraId="2A0399B3" w14:textId="77777777" w:rsidR="000B6429" w:rsidRPr="00A84BFE" w:rsidRDefault="000B6429" w:rsidP="00210390">
            <w:r w:rsidRPr="00A84BFE">
              <w:t xml:space="preserve">min-syllable-duration  </w:t>
            </w:r>
          </w:p>
        </w:tc>
        <w:tc>
          <w:tcPr>
            <w:tcW w:w="992" w:type="dxa"/>
            <w:noWrap/>
            <w:hideMark/>
          </w:tcPr>
          <w:p w14:paraId="672C3D25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27329B78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5B831B11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4FB23829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032166B3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336D806C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0AE48D33" w14:textId="77777777" w:rsidR="000B6429" w:rsidRPr="00A84BFE" w:rsidRDefault="000B6429" w:rsidP="00210390">
            <w:r w:rsidRPr="00A84BFE">
              <w:t>2</w:t>
            </w:r>
          </w:p>
        </w:tc>
        <w:tc>
          <w:tcPr>
            <w:tcW w:w="938" w:type="dxa"/>
            <w:noWrap/>
            <w:hideMark/>
          </w:tcPr>
          <w:p w14:paraId="7D099F76" w14:textId="77777777" w:rsidR="000B6429" w:rsidRPr="00A84BFE" w:rsidRDefault="000B6429" w:rsidP="00210390">
            <w:r w:rsidRPr="00A84BFE">
              <w:t>2</w:t>
            </w:r>
          </w:p>
        </w:tc>
      </w:tr>
      <w:tr w:rsidR="000B6429" w:rsidRPr="00A84BFE" w14:paraId="26850C01" w14:textId="77777777" w:rsidTr="00210390">
        <w:trPr>
          <w:trHeight w:val="320"/>
          <w:jc w:val="center"/>
        </w:trPr>
        <w:tc>
          <w:tcPr>
            <w:tcW w:w="2546" w:type="dxa"/>
            <w:noWrap/>
            <w:hideMark/>
          </w:tcPr>
          <w:p w14:paraId="6A39F8A1" w14:textId="77777777" w:rsidR="000B6429" w:rsidRPr="00A84BFE" w:rsidRDefault="000B6429" w:rsidP="00210390">
            <w:r w:rsidRPr="00A84BFE">
              <w:t xml:space="preserve">max-syllable-duration </w:t>
            </w:r>
          </w:p>
        </w:tc>
        <w:tc>
          <w:tcPr>
            <w:tcW w:w="992" w:type="dxa"/>
            <w:noWrap/>
            <w:hideMark/>
          </w:tcPr>
          <w:p w14:paraId="4D042FB3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34A6BF7E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7C0D19F7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1DAA06BA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1ED0D9ED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4D451018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6D874EFE" w14:textId="77777777" w:rsidR="000B6429" w:rsidRPr="00A84BFE" w:rsidRDefault="000B6429" w:rsidP="00210390">
            <w:r w:rsidRPr="00A84BFE">
              <w:t>200</w:t>
            </w:r>
          </w:p>
        </w:tc>
        <w:tc>
          <w:tcPr>
            <w:tcW w:w="938" w:type="dxa"/>
            <w:noWrap/>
            <w:hideMark/>
          </w:tcPr>
          <w:p w14:paraId="7AEE6426" w14:textId="77777777" w:rsidR="000B6429" w:rsidRPr="00A84BFE" w:rsidRDefault="000B6429" w:rsidP="00210390">
            <w:r w:rsidRPr="00A84BFE">
              <w:t>200</w:t>
            </w:r>
          </w:p>
        </w:tc>
      </w:tr>
      <w:tr w:rsidR="000B6429" w:rsidRPr="00A84BFE" w14:paraId="45DD4EEB" w14:textId="77777777" w:rsidTr="00210390">
        <w:trPr>
          <w:trHeight w:val="320"/>
          <w:jc w:val="center"/>
        </w:trPr>
        <w:tc>
          <w:tcPr>
            <w:tcW w:w="2546" w:type="dxa"/>
            <w:noWrap/>
            <w:hideMark/>
          </w:tcPr>
          <w:p w14:paraId="592A4220" w14:textId="77777777" w:rsidR="000B6429" w:rsidRPr="00A84BFE" w:rsidRDefault="000B6429" w:rsidP="00210390">
            <w:r w:rsidRPr="00A84BFE">
              <w:t xml:space="preserve">min-syllable-total-energy </w:t>
            </w:r>
          </w:p>
        </w:tc>
        <w:tc>
          <w:tcPr>
            <w:tcW w:w="992" w:type="dxa"/>
            <w:noWrap/>
            <w:hideMark/>
          </w:tcPr>
          <w:p w14:paraId="4537B591" w14:textId="77777777" w:rsidR="000B6429" w:rsidRPr="00A84BFE" w:rsidRDefault="000B6429" w:rsidP="00210390">
            <w:r w:rsidRPr="00A84BFE">
              <w:t>-15</w:t>
            </w:r>
          </w:p>
        </w:tc>
        <w:tc>
          <w:tcPr>
            <w:tcW w:w="938" w:type="dxa"/>
            <w:noWrap/>
            <w:hideMark/>
          </w:tcPr>
          <w:p w14:paraId="053D63C1" w14:textId="77777777" w:rsidR="000B6429" w:rsidRPr="00A84BFE" w:rsidRDefault="000B6429" w:rsidP="00210390">
            <w:r w:rsidRPr="00A84BFE">
              <w:t>-15</w:t>
            </w:r>
          </w:p>
        </w:tc>
        <w:tc>
          <w:tcPr>
            <w:tcW w:w="938" w:type="dxa"/>
            <w:noWrap/>
            <w:hideMark/>
          </w:tcPr>
          <w:p w14:paraId="1F28A20E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74DDBCBD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799E8DB3" w14:textId="77777777" w:rsidR="000B6429" w:rsidRPr="00A84BFE" w:rsidRDefault="000B6429" w:rsidP="00210390">
            <w:r w:rsidRPr="00A84BFE">
              <w:t>-10</w:t>
            </w:r>
          </w:p>
        </w:tc>
        <w:tc>
          <w:tcPr>
            <w:tcW w:w="938" w:type="dxa"/>
            <w:noWrap/>
            <w:hideMark/>
          </w:tcPr>
          <w:p w14:paraId="52AF13B9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21947840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57D5F322" w14:textId="77777777" w:rsidR="000B6429" w:rsidRPr="00A84BFE" w:rsidRDefault="000B6429" w:rsidP="00210390">
            <w:r w:rsidRPr="00A84BFE">
              <w:t>-35</w:t>
            </w:r>
          </w:p>
        </w:tc>
      </w:tr>
      <w:tr w:rsidR="000B6429" w:rsidRPr="00A84BFE" w14:paraId="4278EAA6" w14:textId="77777777" w:rsidTr="00210390">
        <w:trPr>
          <w:trHeight w:val="320"/>
          <w:jc w:val="center"/>
        </w:trPr>
        <w:tc>
          <w:tcPr>
            <w:tcW w:w="2546" w:type="dxa"/>
            <w:noWrap/>
            <w:hideMark/>
          </w:tcPr>
          <w:p w14:paraId="562978F8" w14:textId="77777777" w:rsidR="000B6429" w:rsidRPr="00A84BFE" w:rsidRDefault="000B6429" w:rsidP="00210390">
            <w:r w:rsidRPr="00A84BFE">
              <w:t xml:space="preserve">min-syllable-peak-amplitude </w:t>
            </w:r>
          </w:p>
        </w:tc>
        <w:tc>
          <w:tcPr>
            <w:tcW w:w="992" w:type="dxa"/>
            <w:noWrap/>
            <w:hideMark/>
          </w:tcPr>
          <w:p w14:paraId="101295A4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34037C5C" w14:textId="77777777" w:rsidR="000B6429" w:rsidRPr="00A84BFE" w:rsidRDefault="000B6429" w:rsidP="00210390">
            <w:r w:rsidRPr="00A84BFE">
              <w:t>-25</w:t>
            </w:r>
          </w:p>
        </w:tc>
        <w:tc>
          <w:tcPr>
            <w:tcW w:w="938" w:type="dxa"/>
            <w:noWrap/>
            <w:hideMark/>
          </w:tcPr>
          <w:p w14:paraId="04C6AFB7" w14:textId="77777777" w:rsidR="000B6429" w:rsidRPr="00A84BFE" w:rsidRDefault="000B6429" w:rsidP="00210390">
            <w:r w:rsidRPr="00A84BFE">
              <w:t>-35</w:t>
            </w:r>
          </w:p>
        </w:tc>
        <w:tc>
          <w:tcPr>
            <w:tcW w:w="938" w:type="dxa"/>
            <w:noWrap/>
            <w:hideMark/>
          </w:tcPr>
          <w:p w14:paraId="554FAE3C" w14:textId="77777777" w:rsidR="000B6429" w:rsidRPr="00A84BFE" w:rsidRDefault="000B6429" w:rsidP="00210390">
            <w:r w:rsidRPr="00A84BFE">
              <w:t>-35</w:t>
            </w:r>
          </w:p>
        </w:tc>
        <w:tc>
          <w:tcPr>
            <w:tcW w:w="938" w:type="dxa"/>
            <w:noWrap/>
            <w:hideMark/>
          </w:tcPr>
          <w:p w14:paraId="6CDC1AD2" w14:textId="77777777" w:rsidR="000B6429" w:rsidRPr="00A84BFE" w:rsidRDefault="000B6429" w:rsidP="00210390">
            <w:r w:rsidRPr="00A84BFE">
              <w:t>-16</w:t>
            </w:r>
          </w:p>
        </w:tc>
        <w:tc>
          <w:tcPr>
            <w:tcW w:w="938" w:type="dxa"/>
            <w:noWrap/>
            <w:hideMark/>
          </w:tcPr>
          <w:p w14:paraId="52FDE120" w14:textId="77777777" w:rsidR="000B6429" w:rsidRPr="00A84BFE" w:rsidRDefault="000B6429" w:rsidP="00210390">
            <w:r w:rsidRPr="00A84BFE">
              <w:t>-35</w:t>
            </w:r>
          </w:p>
        </w:tc>
        <w:tc>
          <w:tcPr>
            <w:tcW w:w="938" w:type="dxa"/>
            <w:noWrap/>
            <w:hideMark/>
          </w:tcPr>
          <w:p w14:paraId="70B265C2" w14:textId="77777777" w:rsidR="000B6429" w:rsidRPr="00A84BFE" w:rsidRDefault="000B6429" w:rsidP="00210390">
            <w:r w:rsidRPr="00A84BFE">
              <w:t>-35</w:t>
            </w:r>
          </w:p>
        </w:tc>
        <w:tc>
          <w:tcPr>
            <w:tcW w:w="938" w:type="dxa"/>
            <w:noWrap/>
            <w:hideMark/>
          </w:tcPr>
          <w:p w14:paraId="06F6BB37" w14:textId="77777777" w:rsidR="000B6429" w:rsidRPr="00A84BFE" w:rsidRDefault="000B6429" w:rsidP="00210390">
            <w:r w:rsidRPr="00A84BFE">
              <w:t>-45</w:t>
            </w:r>
          </w:p>
        </w:tc>
      </w:tr>
      <w:tr w:rsidR="000B6429" w:rsidRPr="00A84BFE" w14:paraId="19089289" w14:textId="77777777" w:rsidTr="00210390">
        <w:trPr>
          <w:trHeight w:val="320"/>
          <w:jc w:val="center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3CEA897" w14:textId="77777777" w:rsidR="000B6429" w:rsidRPr="00A84BFE" w:rsidRDefault="000B6429" w:rsidP="00210390">
            <w:r w:rsidRPr="00A84BFE">
              <w:t xml:space="preserve">min-syllable-distanc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266ADF" w14:textId="77777777" w:rsidR="000B6429" w:rsidRPr="00A84BFE" w:rsidRDefault="000B6429" w:rsidP="00210390">
            <w:r w:rsidRPr="00A84BFE">
              <w:t>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4EDEA176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4DE50B66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66F33898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1BCF18AE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72F28F8B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5E79BA82" w14:textId="77777777" w:rsidR="000B6429" w:rsidRPr="00A84BFE" w:rsidRDefault="000B6429" w:rsidP="00210390">
            <w:r w:rsidRPr="00A84BFE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7EF50688" w14:textId="77777777" w:rsidR="000B6429" w:rsidRPr="00A84BFE" w:rsidRDefault="000B6429" w:rsidP="00210390">
            <w:r w:rsidRPr="00A84BFE">
              <w:t>10</w:t>
            </w:r>
          </w:p>
        </w:tc>
      </w:tr>
      <w:tr w:rsidR="000B6429" w:rsidRPr="00A84BFE" w14:paraId="6AADEF6E" w14:textId="77777777" w:rsidTr="00210390">
        <w:trPr>
          <w:trHeight w:val="320"/>
          <w:jc w:val="center"/>
        </w:trPr>
        <w:tc>
          <w:tcPr>
            <w:tcW w:w="25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EA4072" w14:textId="77777777" w:rsidR="000B6429" w:rsidRPr="00A84BFE" w:rsidRDefault="000B6429" w:rsidP="00210390">
            <w:r w:rsidRPr="00A84BFE">
              <w:t xml:space="preserve">Missed rate (%)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B75BD6" w14:textId="77777777" w:rsidR="000B6429" w:rsidRPr="00A84BFE" w:rsidRDefault="000B6429" w:rsidP="00210390">
            <w:r w:rsidRPr="00A84BFE">
              <w:t>41.84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4AF57D" w14:textId="77777777" w:rsidR="000B6429" w:rsidRPr="00A84BFE" w:rsidRDefault="000B6429" w:rsidP="00210390">
            <w:r w:rsidRPr="00A84BFE">
              <w:t>44.92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B88098" w14:textId="77777777" w:rsidR="000B6429" w:rsidRPr="00A84BFE" w:rsidRDefault="000B6429" w:rsidP="00210390">
            <w:r w:rsidRPr="00A84BFE">
              <w:t>44.19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2A2C4B" w14:textId="77777777" w:rsidR="000B6429" w:rsidRPr="00A84BFE" w:rsidRDefault="000B6429" w:rsidP="00210390">
            <w:r w:rsidRPr="00A84BFE">
              <w:t>34.63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F23ACC" w14:textId="77777777" w:rsidR="000B6429" w:rsidRPr="00A84BFE" w:rsidRDefault="000B6429" w:rsidP="00210390">
            <w:r w:rsidRPr="00A84BFE">
              <w:t>41.05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C68032" w14:textId="77777777" w:rsidR="000B6429" w:rsidRPr="00A84BFE" w:rsidRDefault="000B6429" w:rsidP="00210390">
            <w:r w:rsidRPr="00A84BFE">
              <w:t>33.74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30E113" w14:textId="77777777" w:rsidR="000B6429" w:rsidRPr="00A84BFE" w:rsidRDefault="000B6429" w:rsidP="00210390">
            <w:r w:rsidRPr="00A84BFE">
              <w:t>37.72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374063" w14:textId="77777777" w:rsidR="000B6429" w:rsidRPr="00A84BFE" w:rsidRDefault="000B6429" w:rsidP="00210390">
            <w:r w:rsidRPr="00A84BFE">
              <w:t>34.63</w:t>
            </w:r>
          </w:p>
        </w:tc>
      </w:tr>
      <w:tr w:rsidR="000B6429" w:rsidRPr="00A84BFE" w14:paraId="1980A940" w14:textId="77777777" w:rsidTr="00210390">
        <w:trPr>
          <w:trHeight w:val="320"/>
          <w:jc w:val="center"/>
        </w:trPr>
        <w:tc>
          <w:tcPr>
            <w:tcW w:w="2546" w:type="dxa"/>
            <w:tcBorders>
              <w:top w:val="nil"/>
            </w:tcBorders>
            <w:noWrap/>
            <w:hideMark/>
          </w:tcPr>
          <w:p w14:paraId="2DC73B29" w14:textId="77777777" w:rsidR="000B6429" w:rsidRPr="00A84BFE" w:rsidRDefault="000B6429" w:rsidP="00210390">
            <w:r w:rsidRPr="00A84BFE">
              <w:t xml:space="preserve">False discovery (%) 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F355276" w14:textId="77777777" w:rsidR="000B6429" w:rsidRPr="00A84BFE" w:rsidRDefault="000B6429" w:rsidP="00210390">
            <w:r w:rsidRPr="00A84BFE">
              <w:t>38.78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4BA9460B" w14:textId="77777777" w:rsidR="000B6429" w:rsidRPr="00A84BFE" w:rsidRDefault="000B6429" w:rsidP="00210390">
            <w:r w:rsidRPr="00A84BFE">
              <w:t>40.02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37F0F148" w14:textId="77777777" w:rsidR="000B6429" w:rsidRPr="00A84BFE" w:rsidRDefault="000B6429" w:rsidP="00210390">
            <w:r w:rsidRPr="00A84BFE">
              <w:t>41.92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31653677" w14:textId="77777777" w:rsidR="000B6429" w:rsidRPr="00A84BFE" w:rsidRDefault="000B6429" w:rsidP="00210390">
            <w:r w:rsidRPr="00A84BFE">
              <w:t>52.74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12E74EDF" w14:textId="77777777" w:rsidR="000B6429" w:rsidRPr="00A84BFE" w:rsidRDefault="000B6429" w:rsidP="00210390">
            <w:r w:rsidRPr="00A84BFE">
              <w:t>51.08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4EC97A1B" w14:textId="77777777" w:rsidR="000B6429" w:rsidRPr="00A84BFE" w:rsidRDefault="000B6429" w:rsidP="00210390">
            <w:r w:rsidRPr="00A84BFE">
              <w:t>53.11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225E4762" w14:textId="77777777" w:rsidR="000B6429" w:rsidRPr="00A84BFE" w:rsidRDefault="000B6429" w:rsidP="00210390">
            <w:r w:rsidRPr="00A84BFE">
              <w:t>51.07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15E551D2" w14:textId="77777777" w:rsidR="000B6429" w:rsidRPr="00A84BFE" w:rsidRDefault="000B6429" w:rsidP="00210390">
            <w:r w:rsidRPr="00A84BFE">
              <w:t>53.07</w:t>
            </w:r>
          </w:p>
        </w:tc>
      </w:tr>
    </w:tbl>
    <w:p w14:paraId="77E9CC6C" w14:textId="77777777" w:rsidR="000B6429" w:rsidRDefault="000B6429" w:rsidP="000B6429"/>
    <w:p w14:paraId="56F24FEA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29"/>
    <w:rsid w:val="000B6429"/>
    <w:rsid w:val="007E169B"/>
    <w:rsid w:val="008328F8"/>
    <w:rsid w:val="008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A449B"/>
  <w15:chartTrackingRefBased/>
  <w15:docId w15:val="{9B18A17A-6488-F84C-B83F-2E4A463F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2</cp:revision>
  <dcterms:created xsi:type="dcterms:W3CDTF">2021-03-12T19:32:00Z</dcterms:created>
  <dcterms:modified xsi:type="dcterms:W3CDTF">2021-03-12T20:20:00Z</dcterms:modified>
</cp:coreProperties>
</file>